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325" w:type="dxa"/>
        <w:tblInd w:w="108" w:type="dxa"/>
        <w:tblLayout w:type="fixed"/>
        <w:tblLook w:val="04A0"/>
      </w:tblPr>
      <w:tblGrid>
        <w:gridCol w:w="1985"/>
        <w:gridCol w:w="1843"/>
        <w:gridCol w:w="4110"/>
        <w:gridCol w:w="1560"/>
        <w:gridCol w:w="2268"/>
        <w:gridCol w:w="1559"/>
      </w:tblGrid>
      <w:tr w:rsidR="000C1B69" w:rsidRPr="000C1B69" w:rsidTr="00FE6B11">
        <w:trPr>
          <w:gridAfter w:val="1"/>
          <w:wAfter w:w="1559" w:type="dxa"/>
          <w:trHeight w:val="320"/>
        </w:trPr>
        <w:tc>
          <w:tcPr>
            <w:tcW w:w="949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C1B6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S1. </w:t>
            </w:r>
            <w:r w:rsidRPr="000C1B69">
              <w:rPr>
                <w:rFonts w:ascii="Times New Roman" w:eastAsia="Times New Roman" w:hAnsi="Times New Roman" w:cs="Times New Roman"/>
                <w:color w:val="000000"/>
              </w:rPr>
              <w:t>Primer sequences used for PCR-Sanger sequencing.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C1B69" w:rsidRPr="000C1B69" w:rsidTr="00FE6B11">
        <w:trPr>
          <w:trHeight w:val="26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>Gene/varia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>Exon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>Forward primer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>Reverse prim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</w:pPr>
            <w:proofErr w:type="spellStart"/>
            <w:r w:rsidRPr="000C1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>Amplicon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 xml:space="preserve"> (</w:t>
            </w:r>
            <w:proofErr w:type="spellStart"/>
            <w:r w:rsidRPr="000C1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>bp</w:t>
            </w:r>
            <w:proofErr w:type="spellEnd"/>
            <w:r w:rsidRPr="000C1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</w:rPr>
              <w:t>)</w:t>
            </w:r>
          </w:p>
        </w:tc>
      </w:tr>
      <w:tr w:rsidR="000C1B69" w:rsidRPr="000C1B69" w:rsidTr="00FE6B11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OC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Exon 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ATGCCCTGAAAAAGTGTGG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CACAGGTTTTTCCATCAA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89</w:t>
            </w:r>
          </w:p>
        </w:tc>
      </w:tr>
      <w:tr w:rsidR="000C1B69" w:rsidRPr="000C1B69" w:rsidTr="00FE6B11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Exon 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AAAACAACCTTGTGGCTTGC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CAGATGGGTAAAGCAGG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08</w:t>
            </w:r>
          </w:p>
        </w:tc>
      </w:tr>
      <w:tr w:rsidR="000C1B69" w:rsidRPr="000C1B69" w:rsidTr="00FE6B11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OL11A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Exon 3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CCATCCTGACCCCAGTG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ACTGTTGCCCATTTCTC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49</w:t>
            </w:r>
          </w:p>
        </w:tc>
      </w:tr>
      <w:tr w:rsidR="000C1B69" w:rsidRPr="000C1B69" w:rsidTr="00FE6B11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EYA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Exon 1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CCATCAGGAGGTTTCTATTGTAT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TAGGCATACCTCCAGGTCACT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59</w:t>
            </w:r>
          </w:p>
        </w:tc>
      </w:tr>
      <w:tr w:rsidR="000C1B69" w:rsidRPr="000C1B69" w:rsidTr="00FE6B11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 xml:space="preserve">GJB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Exon 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CCTAGCTAGTGATTCCTGTGTTG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AGCCGTCGTACATGACATAGA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547</w:t>
            </w:r>
          </w:p>
        </w:tc>
      </w:tr>
      <w:tr w:rsidR="000C1B69" w:rsidRPr="000C1B69" w:rsidTr="00FE6B11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JB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Exon 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ATGAGCAGAAGGACTTTGACTG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AACTCAATGATGAGCTTGAAGA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93</w:t>
            </w:r>
          </w:p>
        </w:tc>
      </w:tr>
      <w:tr w:rsidR="000C1B69" w:rsidRPr="000C1B69" w:rsidTr="00FE6B11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MYO3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Exon 7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CAATTGAAAGCTCTTTATATGAGT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AAAAGGAAAGTCAAACAGGATC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199</w:t>
            </w:r>
          </w:p>
        </w:tc>
      </w:tr>
      <w:tr w:rsidR="000C1B69" w:rsidRPr="000C1B69" w:rsidTr="00FE6B11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Exon 1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ATATCAGCACTCACAGTCGTTGTT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AAAATTAAGGGAAAAGTGA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63</w:t>
            </w:r>
          </w:p>
        </w:tc>
      </w:tr>
      <w:tr w:rsidR="000C1B69" w:rsidRPr="000C1B69" w:rsidTr="00FE6B11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MYO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Exon 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ATTTTGTAATGTTCCGTCATGCT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CCTGCAACCATCTAAAGTAAC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86</w:t>
            </w:r>
          </w:p>
        </w:tc>
      </w:tr>
      <w:tr w:rsidR="000C1B69" w:rsidRPr="000C1B69" w:rsidTr="00FE6B11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OTO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Exon 24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CAGTCCCTCCCATGCAG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GTGCTGACCCCAAGA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44</w:t>
            </w:r>
          </w:p>
        </w:tc>
      </w:tr>
      <w:tr w:rsidR="000C1B69" w:rsidRPr="000C1B69" w:rsidTr="00FE6B11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Exon 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GTGATCACACCTGTCCCTTA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AACTCCCAGCCTCCAG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27</w:t>
            </w:r>
          </w:p>
        </w:tc>
      </w:tr>
      <w:tr w:rsidR="000C1B69" w:rsidRPr="000C1B69" w:rsidTr="00FE6B11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O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Exon 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GGGAATTATCAGTCACTCTGATTTT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GAAGGTAGGTAATCAAGGAAA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314</w:t>
            </w:r>
          </w:p>
        </w:tc>
      </w:tr>
      <w:tr w:rsidR="000C1B69" w:rsidRPr="000C1B69" w:rsidTr="00FE6B11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ST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Exon 20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TCCAGTCTCAGGGGAAGTG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CTGAAGTTCTCGAAGGTC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08</w:t>
            </w:r>
          </w:p>
        </w:tc>
      </w:tr>
      <w:tr w:rsidR="000C1B69" w:rsidRPr="000C1B69" w:rsidTr="00FE6B11">
        <w:trPr>
          <w:trHeight w:val="2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WFS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Exon 8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ATCGACTTCTTCGCCTTCTTC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CTTGAATTGGCCCTACCTGA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435</w:t>
            </w:r>
          </w:p>
        </w:tc>
      </w:tr>
      <w:tr w:rsidR="000C1B69" w:rsidRPr="000C1B69" w:rsidTr="00FE6B11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MTRNR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mitochondria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CTACCCCAGAAAACTACGATAGC</w:t>
            </w:r>
          </w:p>
        </w:tc>
        <w:tc>
          <w:tcPr>
            <w:tcW w:w="38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TGTTAAGCTACACTCTGGTTCGT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1B69" w:rsidRPr="000C1B69" w:rsidRDefault="000C1B69" w:rsidP="000C1B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</w:pPr>
            <w:r w:rsidRPr="000C1B6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</w:rPr>
              <w:t>248</w:t>
            </w:r>
          </w:p>
        </w:tc>
      </w:tr>
    </w:tbl>
    <w:p w:rsidR="000C1B69" w:rsidRDefault="000C1B69">
      <w:pPr>
        <w:rPr>
          <w:spacing w:val="-16"/>
        </w:rPr>
      </w:pPr>
    </w:p>
    <w:p w:rsidR="000C1B69" w:rsidRPr="0003301A" w:rsidRDefault="000C1B69">
      <w:pPr>
        <w:rPr>
          <w:rFonts w:eastAsia="맑은 고딕" w:hint="eastAsia"/>
          <w:spacing w:val="-16"/>
          <w:lang w:eastAsia="ko-KR"/>
        </w:rPr>
      </w:pPr>
    </w:p>
    <w:sectPr w:rsidR="000C1B69" w:rsidRPr="0003301A" w:rsidSect="000C1B6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5150" w:rsidRDefault="00515150" w:rsidP="00E82E36">
      <w:r>
        <w:separator/>
      </w:r>
    </w:p>
  </w:endnote>
  <w:endnote w:type="continuationSeparator" w:id="0">
    <w:p w:rsidR="00515150" w:rsidRDefault="00515150" w:rsidP="00E82E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5150" w:rsidRDefault="00515150" w:rsidP="00E82E36">
      <w:r>
        <w:separator/>
      </w:r>
    </w:p>
  </w:footnote>
  <w:footnote w:type="continuationSeparator" w:id="0">
    <w:p w:rsidR="00515150" w:rsidRDefault="00515150" w:rsidP="00E82E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C1B69"/>
    <w:rsid w:val="0003301A"/>
    <w:rsid w:val="00081AE9"/>
    <w:rsid w:val="000C1B69"/>
    <w:rsid w:val="001E4DB7"/>
    <w:rsid w:val="00297B1A"/>
    <w:rsid w:val="00423620"/>
    <w:rsid w:val="00515150"/>
    <w:rsid w:val="00777CE1"/>
    <w:rsid w:val="008255B9"/>
    <w:rsid w:val="00B306DC"/>
    <w:rsid w:val="00C16A4F"/>
    <w:rsid w:val="00E82E36"/>
    <w:rsid w:val="00F70E5F"/>
    <w:rsid w:val="00FE6B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1AE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2E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82E36"/>
  </w:style>
  <w:style w:type="paragraph" w:styleId="a4">
    <w:name w:val="footer"/>
    <w:basedOn w:val="a"/>
    <w:link w:val="Char0"/>
    <w:uiPriority w:val="99"/>
    <w:unhideWhenUsed/>
    <w:rsid w:val="00E82E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82E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2E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82E36"/>
  </w:style>
  <w:style w:type="paragraph" w:styleId="a4">
    <w:name w:val="footer"/>
    <w:basedOn w:val="a"/>
    <w:link w:val="Char0"/>
    <w:uiPriority w:val="99"/>
    <w:unhideWhenUsed/>
    <w:rsid w:val="00E82E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82E3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3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8995764-A307-4896-A748-C0A25499B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eoul National University</Company>
  <LinksUpToDate>false</LinksUpToDate>
  <CharactersWithSpaces>1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ong-Yang Park</dc:creator>
  <cp:lastModifiedBy>smc</cp:lastModifiedBy>
  <cp:revision>3</cp:revision>
  <dcterms:created xsi:type="dcterms:W3CDTF">2013-07-17T21:11:00Z</dcterms:created>
  <dcterms:modified xsi:type="dcterms:W3CDTF">2013-07-17T21:11:00Z</dcterms:modified>
</cp:coreProperties>
</file>